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5840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/>
        <w:jc w:val="center"/>
        <w:textAlignment w:val="auto"/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 xml:space="preserve">Supplementary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 xml:space="preserve">Subgroup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>nalys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 xml:space="preserve">s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>ummary of</w:t>
      </w:r>
      <w:r>
        <w:rPr>
          <w:rFonts w:hint="eastAsia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 xml:space="preserve"> HF readmission</w:t>
      </w:r>
    </w:p>
    <w:tbl>
      <w:tblPr>
        <w:tblStyle w:val="2"/>
        <w:tblW w:w="481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586"/>
        <w:gridCol w:w="2222"/>
        <w:gridCol w:w="2370"/>
        <w:gridCol w:w="2225"/>
        <w:gridCol w:w="2226"/>
      </w:tblGrid>
      <w:tr w14:paraId="210D5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7185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  <w:lang w:val="en-US" w:eastAsia="zh-CN"/>
              </w:rPr>
              <w:t>Stratification factor</w:t>
            </w:r>
          </w:p>
        </w:tc>
        <w:tc>
          <w:tcPr>
            <w:tcW w:w="94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1991A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  <w:lang w:val="en-US" w:eastAsia="zh-CN"/>
              </w:rPr>
              <w:t>Subgroup</w:t>
            </w:r>
          </w:p>
        </w:tc>
        <w:tc>
          <w:tcPr>
            <w:tcW w:w="81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0948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  <w:lang w:val="en-US" w:eastAsia="zh-CN"/>
              </w:rPr>
              <w:t>Number of included study</w:t>
            </w:r>
          </w:p>
        </w:tc>
        <w:tc>
          <w:tcPr>
            <w:tcW w:w="86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447B5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  <w:lang w:val="en-US" w:eastAsia="zh-CN"/>
              </w:rPr>
              <w:t>RR (95%CI)</w:t>
            </w:r>
          </w:p>
        </w:tc>
        <w:tc>
          <w:tcPr>
            <w:tcW w:w="81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BAEF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  <w:lang w:val="en-US" w:eastAsia="zh-CN"/>
              </w:rPr>
              <w:t>Intragroup heterogeneity</w:t>
            </w:r>
          </w:p>
        </w:tc>
        <w:tc>
          <w:tcPr>
            <w:tcW w:w="81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E1CC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  <w:lang w:val="en-US" w:eastAsia="zh-CN"/>
              </w:rPr>
              <w:t>Intergroup heterogeneity</w:t>
            </w:r>
          </w:p>
        </w:tc>
      </w:tr>
      <w:tr w14:paraId="143B0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E513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LVEF</w:t>
            </w: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02EF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HFrEF or HFpEF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13265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B17F1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0.54 [95%CI: 0.25-1.18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85723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0BE80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P = 0.005</w:t>
            </w:r>
          </w:p>
        </w:tc>
      </w:tr>
      <w:tr w14:paraId="2A6B1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D988B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1D18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HFrEF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014D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3E7B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1.95 [95%CI: 1.25-3.03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A8E38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62.3%, P = 0.021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7AD82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0AB42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A6C7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NYHA class</w:t>
            </w: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B3F4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NYHA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≤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IV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8099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55F87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1.53 [95%CI: 0.67-3.52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5F933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9CEC9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P = 0.008</w:t>
            </w:r>
          </w:p>
        </w:tc>
      </w:tr>
      <w:tr w14:paraId="511F3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AF18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8B19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NYHA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≤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II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EEB3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6AE2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2.18 [95%CI: 1.29-3.70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ACAD5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72.9%, P = 0.011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55EEC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7FB05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79A45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4AB54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not mentioned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6A06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992C2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0.52 [95%CI: 0.25-1.09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BA3D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0.0%, P = 0.825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E0A1E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39D7D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52FFB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mean/median age</w:t>
            </w: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A906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&lt;70 years old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24AC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60D8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1.11 [95%CI: 0.61-2.02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6818E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0.0%, P = 0.451</w:t>
            </w:r>
          </w:p>
        </w:tc>
        <w:tc>
          <w:tcPr>
            <w:tcW w:w="81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FCD92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P = 0.230</w:t>
            </w:r>
          </w:p>
        </w:tc>
      </w:tr>
      <w:tr w14:paraId="02CA6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07FC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8D7AB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70 years old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C235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3AD7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1.90 [95%CI: 1.00-3.64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B1D04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83.7%, P &lt; 0.001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92EF7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3CCAE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FF93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sodium restriction level</w:t>
            </w: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28AE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&lt;1 gram sodium per day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4E4A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B959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1.53 [95%CI: 0.67-3.52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48320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F6CB9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P = 0.516</w:t>
            </w:r>
          </w:p>
        </w:tc>
      </w:tr>
      <w:tr w14:paraId="39FB5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77D3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9714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1-2 gram sodium per day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5963C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975C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1.72 [95%CI: 0.91-3.23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81EB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80.3%, P &lt; 0.001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64B6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1B70F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BB489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B9B5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2-3 gram sodium per day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6DCA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5C75F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0.89 [95%CI: 0.35-2.28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5902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ABE9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79C31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1099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ntervention period</w:t>
            </w: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528DC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≤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1 month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FDC5D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949B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1.53 [95%CI: 0.67-3.52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0EF5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1154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P = 0.008</w:t>
            </w:r>
          </w:p>
        </w:tc>
      </w:tr>
      <w:tr w14:paraId="3A42C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817B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B209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&gt; 1 month and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≤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3 months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3AE1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689B3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0.52 [95%CI: 0.25-1.09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5B38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0.0%, P = 0.825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E2BC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45AB4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8FAB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8FFD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&gt; 3 months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C912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3820C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2.18 [95%CI: 1.29-3.70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7B261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72.9%, P = 0.011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79E84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53CFE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exact"/>
        </w:trPr>
        <w:tc>
          <w:tcPr>
            <w:tcW w:w="7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76690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follow-up period</w:t>
            </w: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E96C8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≤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1 month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FDB0E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94CFD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1.53 [95%CI: 0.67-3.52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1A11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FB30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P = 0.023</w:t>
            </w:r>
          </w:p>
        </w:tc>
      </w:tr>
      <w:tr w14:paraId="286D3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31F9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3ABD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&gt; 1 month and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≤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3 months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99E5A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66C1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0.54 [95%CI: 0.25-1.18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9ACC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  <w:bookmarkStart w:id="0" w:name="_GoBack"/>
            <w:bookmarkEnd w:id="0"/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44522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261AB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2DDC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023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&gt; 3 months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A7EE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3E691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2.00 [95%CI: 1.18-3.39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057A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69.3%, P = 0.011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46A2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75CDA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7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B6F1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co-intervention measures</w:t>
            </w: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0BA1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fluid restriction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5F32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09A0C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1.17 [95%CI: 0.42-3.28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0C9D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19.4%, P = 0.265</w:t>
            </w:r>
          </w:p>
        </w:tc>
        <w:tc>
          <w:tcPr>
            <w:tcW w:w="81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14FC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P = 0.005</w:t>
            </w:r>
          </w:p>
        </w:tc>
      </w:tr>
      <w:tr w14:paraId="3D2B3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2650B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6598B5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fluid restriction and diuretics use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C1B2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067BD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2.62 [95%CI: 1.49-4.62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BA63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76.2%, P = 0.015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4DF1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61E64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7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0B9DF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0D90C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1CDADD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25AE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RR 0.66 [95%CI: 0.36-1.21]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73161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0.0%, P = 0.418</w:t>
            </w:r>
          </w:p>
        </w:tc>
        <w:tc>
          <w:tcPr>
            <w:tcW w:w="8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3BEF1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06BB1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743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E0931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946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3439B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56968F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67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25D7E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RR 1.58 [95%CI: 0.97-2.58] 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D84B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I² = 73.4%, P &lt; 0.001</w:t>
            </w:r>
          </w:p>
        </w:tc>
        <w:tc>
          <w:tcPr>
            <w:tcW w:w="814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top"/>
          </w:tcPr>
          <w:p w14:paraId="485A7E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40" w:lineRule="auto"/>
              <w:ind w:left="0"/>
              <w:jc w:val="both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</w:tbl>
    <w:p w14:paraId="09AC4E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240" w:lineRule="auto"/>
        <w:ind w:left="0"/>
        <w:jc w:val="both"/>
        <w:textAlignment w:val="auto"/>
        <w:rPr>
          <w:rFonts w:hint="default" w:ascii="Times New Roman" w:hAnsi="Times New Roman" w:eastAsia="等线" w:cs="Times New Roman"/>
          <w:b w:val="0"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color w:val="000000"/>
          <w:sz w:val="18"/>
          <w:szCs w:val="18"/>
          <w:lang w:val="en-US" w:eastAsia="zh-CN"/>
        </w:rPr>
        <w:t>Note: All data are extracted from the subgroup analysis results of HF readmission, and continuity correction is applied to studies with zero cells. RR = Risk Ratio; CI = Confidence Interval. Weights and between-subgroup heterogeneity test are from random-effects model.</w:t>
      </w:r>
    </w:p>
    <w:p w14:paraId="76F2A1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288" w:lineRule="auto"/>
        <w:ind w:left="0"/>
        <w:jc w:val="left"/>
        <w:textAlignment w:val="auto"/>
        <w:rPr>
          <w:rFonts w:hint="default" w:ascii="Times New Roman" w:hAnsi="Times New Roman" w:eastAsia="等线" w:cs="Times New Roman"/>
          <w:b w:val="0"/>
          <w:color w:val="000000"/>
          <w:sz w:val="18"/>
          <w:szCs w:val="18"/>
        </w:rPr>
      </w:pPr>
    </w:p>
    <w:sectPr>
      <w:headerReference r:id="rId3" w:type="default"/>
      <w:footerReference r:id="rId4" w:type="default"/>
      <w:pgSz w:w="16840" w:h="11905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982977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67314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splitPgBreakAndParaMark/>
    <w:compatSetting w:name="compatibilityMode" w:uri="http://schemas.microsoft.com/office/word" w:val="12"/>
  </w:compat>
  <w:rsids>
    <w:rsidRoot w:val="00000000"/>
    <w:rsid w:val="007D4946"/>
    <w:rsid w:val="06754FFC"/>
    <w:rsid w:val="1DF30294"/>
    <w:rsid w:val="43070F93"/>
    <w:rsid w:val="44782B82"/>
    <w:rsid w:val="50100C4D"/>
    <w:rsid w:val="6E84019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87</Words>
  <Characters>1587</Characters>
  <TotalTime>7</TotalTime>
  <ScaleCrop>false</ScaleCrop>
  <LinksUpToDate>false</LinksUpToDate>
  <CharactersWithSpaces>1871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7:33:00Z</dcterms:created>
  <dc:creator>Apache POI</dc:creator>
  <cp:lastModifiedBy>马明皓</cp:lastModifiedBy>
  <dcterms:modified xsi:type="dcterms:W3CDTF">2026-03-31T11:1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VlZjc5ZWE3Yjk4ZjZkMDBkZjFkOWMzNTZlMGI3YmEiLCJ1c2VySWQiOiIxNTk2MTQ3MDUxIn0=</vt:lpwstr>
  </property>
  <property fmtid="{D5CDD505-2E9C-101B-9397-08002B2CF9AE}" pid="3" name="KSOProductBuildVer">
    <vt:lpwstr>2052-12.1.0.24034</vt:lpwstr>
  </property>
  <property fmtid="{D5CDD505-2E9C-101B-9397-08002B2CF9AE}" pid="4" name="ICV">
    <vt:lpwstr>A376914E18E74E229045F27C53BCE829_12</vt:lpwstr>
  </property>
</Properties>
</file>